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ime-growth studies</w:t>
      </w:r>
    </w:p>
    <w:p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Bacterial suspension of optical density (OD) ranged from 0.08 to 0.1 </w:t>
      </w:r>
      <w:bookmarkStart w:id="1" w:name="OLE_LINK1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at 600 nm </w:t>
      </w:r>
      <w:bookmarkEnd w:id="1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was prepared from overnight culture and diluted 1:100 in fresh LB medium. </w:t>
      </w:r>
      <w:bookmarkStart w:id="2" w:name="_Hlk33396206"/>
      <w:r>
        <w:rPr>
          <w:rFonts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>In vitro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growth rate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>E. coli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J53 and transconjugants (TDM_697b, TDM_782 and TDM_914b) was determined by OD in 30 minutes interval for 24 hours with shaking at 100 rpm using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FLUOstar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Omega microplate reader (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BMG LABTECH Ltd., 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Aylesbury, UK). The experiment was performed in five replicates. The growth curve of each strain was generated with mean OD at each time point and was fitted to the modified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Gompertz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model developed by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Zwietering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et al. (1990) using GraphPad Prism (v7.04) (1). </w:t>
      </w:r>
      <w:bookmarkStart w:id="3" w:name="OLE_LINK2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The growth rate and lag time were calculated. The growth rate of each transconjugant was compared to that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>E. coli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J53 by unpaired two-tailed t test using GraphPad Prism (v7.04) (TEXT S3).</w:t>
      </w:r>
      <w:bookmarkEnd w:id="3"/>
    </w:p>
    <w:bookmarkEnd w:id="2"/>
    <w:p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r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REFERENCES</w:t>
      </w:r>
    </w:p>
    <w:p>
      <w:pPr>
        <w:pStyle w:val="Heading2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Zwietering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MH,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Jongenburger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Rombouts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FM, van 't Riet K. 1990.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Modeling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of the bacterial growth curve.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Appl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Environ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56:1875-81.</w:t>
      </w:r>
    </w:p>
    <w:p/>
    <w:p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E85B97"/>
    <w:multiLevelType w:val="hybridMultilevel"/>
    <w:tmpl w:val="39780FF6"/>
    <w:lvl w:ilvl="0" w:tplc="900A718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A531DA0"/>
    <w:multiLevelType w:val="hybridMultilevel"/>
    <w:tmpl w:val="4A9EF6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fath Farzana">
    <w15:presenceInfo w15:providerId="Windows Live" w15:userId="fd66b458a64a31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ighlight">
    <w:name w:val="highlight"/>
    <w:basedOn w:val="DefaultParagraphFont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ighlight">
    <w:name w:val="highlight"/>
    <w:basedOn w:val="DefaultParagraphFont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ath Farzana</dc:creator>
  <cp:keywords/>
  <dc:description/>
  <cp:lastModifiedBy>Amanda Donaldson</cp:lastModifiedBy>
  <cp:revision>33</cp:revision>
  <dcterms:created xsi:type="dcterms:W3CDTF">2019-12-17T19:37:00Z</dcterms:created>
  <dcterms:modified xsi:type="dcterms:W3CDTF">2020-03-02T19:02:00Z</dcterms:modified>
</cp:coreProperties>
</file>